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AF54A" w14:textId="77777777" w:rsidR="00926285" w:rsidRDefault="00926285" w:rsidP="00926285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32840015"/>
      <w:r w:rsidRPr="00ED2B99">
        <w:rPr>
          <w:rFonts w:ascii="Times New Roman" w:eastAsia="宋体" w:hAnsi="Times New Roman" w:cs="Times New Roman"/>
          <w:b/>
          <w:sz w:val="24"/>
          <w:szCs w:val="32"/>
        </w:rPr>
        <w:t>Supplementary</w:t>
      </w:r>
      <w:r w:rsidRPr="00312794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312794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312794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444B70">
        <w:rPr>
          <w:rFonts w:ascii="Times New Roman" w:hAnsi="Times New Roman" w:cs="Times New Roman"/>
          <w:sz w:val="24"/>
          <w:szCs w:val="18"/>
        </w:rPr>
        <w:t xml:space="preserve">List of primer sequences for E2 genes DNA and cDNA sequences in </w:t>
      </w:r>
      <w:proofErr w:type="spellStart"/>
      <w:r w:rsidRPr="00444B70">
        <w:rPr>
          <w:rFonts w:ascii="Times New Roman" w:eastAsia="宋体" w:hAnsi="Times New Roman" w:cs="Times New Roman"/>
          <w:i/>
          <w:sz w:val="24"/>
          <w:szCs w:val="18"/>
        </w:rPr>
        <w:t>Gp</w:t>
      </w:r>
      <w:proofErr w:type="spellEnd"/>
      <w:r w:rsidRPr="00444B70">
        <w:rPr>
          <w:rFonts w:ascii="Times New Roman" w:eastAsia="宋体" w:hAnsi="Times New Roman" w:cs="Times New Roman"/>
          <w:i/>
          <w:sz w:val="24"/>
          <w:szCs w:val="18"/>
        </w:rPr>
        <w:t xml:space="preserve">. </w:t>
      </w:r>
      <w:proofErr w:type="spellStart"/>
      <w:r w:rsidRPr="00444B70">
        <w:rPr>
          <w:rFonts w:ascii="Times New Roman" w:eastAsia="宋体" w:hAnsi="Times New Roman" w:cs="Times New Roman"/>
          <w:i/>
          <w:sz w:val="24"/>
          <w:szCs w:val="18"/>
        </w:rPr>
        <w:t>lemaneiformis</w:t>
      </w:r>
      <w:proofErr w:type="spellEnd"/>
      <w:r w:rsidRPr="00A66FE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3925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8"/>
        <w:gridCol w:w="329"/>
        <w:gridCol w:w="4393"/>
      </w:tblGrid>
      <w:tr w:rsidR="00926285" w:rsidRPr="002830B6" w14:paraId="1EEBBFE9" w14:textId="77777777" w:rsidTr="00B71484">
        <w:trPr>
          <w:trHeight w:val="198"/>
          <w:jc w:val="center"/>
        </w:trPr>
        <w:tc>
          <w:tcPr>
            <w:tcW w:w="163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bookmarkEnd w:id="0"/>
          <w:p w14:paraId="10D0F1E0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2830B6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3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ADBD79F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2830B6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926285" w:rsidRPr="002830B6" w14:paraId="35DA1F17" w14:textId="77777777" w:rsidTr="00B71484">
        <w:trPr>
          <w:trHeight w:val="198"/>
          <w:jc w:val="center"/>
        </w:trPr>
        <w:tc>
          <w:tcPr>
            <w:tcW w:w="137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E1C9E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3663-F</w:t>
            </w:r>
          </w:p>
        </w:tc>
        <w:tc>
          <w:tcPr>
            <w:tcW w:w="3621" w:type="pct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CC478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CCGACGGAATACGTCTACTTACAA</w:t>
            </w:r>
          </w:p>
        </w:tc>
      </w:tr>
      <w:tr w:rsidR="00926285" w:rsidRPr="002830B6" w14:paraId="6E71AD5D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773A0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3663-R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B726D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ACACGGCTCCACTGCTACC</w:t>
            </w:r>
          </w:p>
        </w:tc>
      </w:tr>
      <w:tr w:rsidR="00926285" w:rsidRPr="002830B6" w14:paraId="62E010B9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4CCF6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6793-F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7BCBB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GATCCCAACCGTGTATCAAAA</w:t>
            </w:r>
          </w:p>
        </w:tc>
      </w:tr>
      <w:tr w:rsidR="00926285" w:rsidRPr="002830B6" w14:paraId="1C55AD45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E6B4A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6793-R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6C6CD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CAGCATAGGAATCCAAGAGAA</w:t>
            </w:r>
          </w:p>
        </w:tc>
      </w:tr>
      <w:tr w:rsidR="00926285" w:rsidRPr="002830B6" w14:paraId="5B29A0B6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50137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0128-F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C69F4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GCTAACAATGAATTCTCGATCCC</w:t>
            </w:r>
          </w:p>
        </w:tc>
      </w:tr>
      <w:tr w:rsidR="00926285" w:rsidRPr="002830B6" w14:paraId="014C9989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755AF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0128-R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F062C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GGCTAAAATTCGGTGCCTTCTG</w:t>
            </w:r>
          </w:p>
        </w:tc>
      </w:tr>
      <w:tr w:rsidR="00926285" w:rsidRPr="002830B6" w14:paraId="4367ED4E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ABE2F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0565-F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F11BB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CGCCCCTTCAAAAAACG</w:t>
            </w:r>
          </w:p>
        </w:tc>
      </w:tr>
      <w:tr w:rsidR="00926285" w:rsidRPr="002830B6" w14:paraId="572E964E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78FEC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0565-R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90842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CAGTGTAGATGTGTGTCGGTC</w:t>
            </w:r>
          </w:p>
        </w:tc>
      </w:tr>
      <w:tr w:rsidR="00926285" w:rsidRPr="002830B6" w14:paraId="482FE6B6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90F5F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2092-F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F6B9A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CCCGCCTTCTTTGCTATC</w:t>
            </w:r>
          </w:p>
        </w:tc>
      </w:tr>
      <w:tr w:rsidR="00926285" w:rsidRPr="002830B6" w14:paraId="41E8A9C2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29FF1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2092-R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ED9DD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AAAAAAGACAGGGAGCAACG</w:t>
            </w:r>
          </w:p>
        </w:tc>
      </w:tr>
      <w:tr w:rsidR="00926285" w:rsidRPr="002830B6" w14:paraId="7CA65D84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55357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2619-F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AFE9B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GGCTGCGCTCCCATCATG</w:t>
            </w:r>
          </w:p>
        </w:tc>
      </w:tr>
      <w:tr w:rsidR="00926285" w:rsidRPr="002830B6" w14:paraId="6599A756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E8FA9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2619-R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9FFDD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GCAAGCTATGTTTGAACGT</w:t>
            </w:r>
          </w:p>
        </w:tc>
      </w:tr>
      <w:tr w:rsidR="00926285" w:rsidRPr="002830B6" w14:paraId="48555447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57737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4411-F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B652E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ATGAACCCGCACCACAGC</w:t>
            </w:r>
          </w:p>
        </w:tc>
      </w:tr>
      <w:tr w:rsidR="00926285" w:rsidRPr="002830B6" w14:paraId="5BB3878C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EF4F9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4411-R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8AB61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ATGGCACGAAGGTTCTACGAC</w:t>
            </w:r>
          </w:p>
        </w:tc>
      </w:tr>
      <w:tr w:rsidR="00926285" w:rsidRPr="002830B6" w14:paraId="758D44CA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3E180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5843-F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EA498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GCACTTACTCCCTCCCCAT</w:t>
            </w:r>
          </w:p>
        </w:tc>
      </w:tr>
      <w:tr w:rsidR="00926285" w:rsidRPr="002830B6" w14:paraId="1759C77A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4F6F6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5843-R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325B1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GAACATCAACGAGAAGACGAC</w:t>
            </w:r>
          </w:p>
        </w:tc>
      </w:tr>
      <w:tr w:rsidR="00926285" w:rsidRPr="002830B6" w14:paraId="5D8A0725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6546E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6951-F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1FA3F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GCGCCCCTCACAAATTCG</w:t>
            </w:r>
          </w:p>
        </w:tc>
      </w:tr>
      <w:tr w:rsidR="00926285" w:rsidRPr="002830B6" w14:paraId="3FC4E0D6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1027E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6951-R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94C67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GTAAAGCTCGGCTATCACCAA</w:t>
            </w:r>
          </w:p>
        </w:tc>
      </w:tr>
      <w:tr w:rsidR="00926285" w:rsidRPr="002830B6" w14:paraId="32F0CA14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24E46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7342-F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1E025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GGAAACATCTACCCACAAAAACTAC</w:t>
            </w:r>
          </w:p>
        </w:tc>
      </w:tr>
      <w:tr w:rsidR="00926285" w:rsidRPr="002830B6" w14:paraId="3C6D62FC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5248D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7342-R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81368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TGAACAGGACGAGGCGAG</w:t>
            </w:r>
          </w:p>
        </w:tc>
      </w:tr>
      <w:tr w:rsidR="00926285" w:rsidRPr="002830B6" w14:paraId="6938D629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B2E18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7427-F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432AC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GCCGTCGCAACTCAACTTC</w:t>
            </w:r>
          </w:p>
        </w:tc>
      </w:tr>
      <w:tr w:rsidR="00926285" w:rsidRPr="002830B6" w14:paraId="71DC8741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CCF64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7427-R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D09C5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ACAATCTCGTGCTGCATCTG</w:t>
            </w:r>
          </w:p>
        </w:tc>
      </w:tr>
      <w:tr w:rsidR="00926285" w:rsidRPr="002830B6" w14:paraId="52224B0D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DCDC4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LXC007561-F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B9A11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AGCGCATCATGAAAGTACGTT</w:t>
            </w:r>
          </w:p>
        </w:tc>
      </w:tr>
      <w:tr w:rsidR="00926285" w:rsidRPr="002830B6" w14:paraId="4655E09A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61981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7561-R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D0CED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AGAGTAGAAGCAGCGGGAGGC</w:t>
            </w:r>
          </w:p>
        </w:tc>
      </w:tr>
      <w:tr w:rsidR="00926285" w:rsidRPr="002830B6" w14:paraId="55BF05EA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63B20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7823-F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729E6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CTATGAAGAGCCAGTTGTTATGTC</w:t>
            </w:r>
          </w:p>
        </w:tc>
      </w:tr>
      <w:tr w:rsidR="00926285" w:rsidRPr="002830B6" w14:paraId="20C88063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2C60A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7823-R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433EB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CGCAGATGAACGACGC</w:t>
            </w:r>
          </w:p>
        </w:tc>
      </w:tr>
      <w:tr w:rsidR="00926285" w:rsidRPr="002830B6" w14:paraId="14B8C42E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20A6A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1783-F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6640A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sz w:val="24"/>
                <w:szCs w:val="24"/>
              </w:rPr>
              <w:t>ATGGACGAAGGCACTAAAGACAC</w:t>
            </w:r>
          </w:p>
        </w:tc>
      </w:tr>
      <w:tr w:rsidR="00926285" w:rsidRPr="002830B6" w14:paraId="135D1468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AC572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1783-R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56AC0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sz w:val="24"/>
                <w:szCs w:val="24"/>
              </w:rPr>
              <w:t>TTACTTCTTGAACTTGTCAATTACGCC</w:t>
            </w:r>
          </w:p>
        </w:tc>
      </w:tr>
      <w:tr w:rsidR="00926285" w:rsidRPr="002830B6" w14:paraId="783AB7EF" w14:textId="77777777" w:rsidTr="00B71484">
        <w:trPr>
          <w:trHeight w:val="198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48649" w14:textId="77777777" w:rsidR="00926285" w:rsidRPr="002830B6" w:rsidRDefault="00926285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6838-F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09AAC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sz w:val="24"/>
                <w:szCs w:val="24"/>
              </w:rPr>
              <w:t>ATGTCTCAGGTCGCTTCCAAAT</w:t>
            </w:r>
          </w:p>
        </w:tc>
      </w:tr>
      <w:tr w:rsidR="00926285" w:rsidRPr="002830B6" w14:paraId="55FA7ED8" w14:textId="77777777" w:rsidTr="00B71484">
        <w:trPr>
          <w:trHeight w:val="211"/>
          <w:jc w:val="center"/>
        </w:trPr>
        <w:tc>
          <w:tcPr>
            <w:tcW w:w="1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F4AF9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XC006838-R</w:t>
            </w:r>
          </w:p>
        </w:tc>
        <w:tc>
          <w:tcPr>
            <w:tcW w:w="362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C3C1B" w14:textId="77777777" w:rsidR="00926285" w:rsidRPr="002830B6" w:rsidRDefault="00926285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sz w:val="24"/>
                <w:szCs w:val="24"/>
              </w:rPr>
              <w:t>TCAAAAATTCCCTAACTCGTATGC</w:t>
            </w:r>
          </w:p>
        </w:tc>
      </w:tr>
    </w:tbl>
    <w:p w14:paraId="05E116AA" w14:textId="77777777" w:rsidR="00926285" w:rsidRDefault="00926285" w:rsidP="00926285">
      <w:pPr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  <w:sectPr w:rsidR="009262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3D98DF" w14:textId="77777777" w:rsidR="00413CAE" w:rsidRPr="00926285" w:rsidRDefault="00B15C64">
      <w:bookmarkStart w:id="1" w:name="_GoBack"/>
      <w:bookmarkEnd w:id="1"/>
    </w:p>
    <w:sectPr w:rsidR="00413CAE" w:rsidRPr="009262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B91728" w14:textId="77777777" w:rsidR="00B15C64" w:rsidRDefault="00B15C64" w:rsidP="00926285">
      <w:r>
        <w:separator/>
      </w:r>
    </w:p>
  </w:endnote>
  <w:endnote w:type="continuationSeparator" w:id="0">
    <w:p w14:paraId="6BF5424D" w14:textId="77777777" w:rsidR="00B15C64" w:rsidRDefault="00B15C64" w:rsidP="00926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DA7AEC" w14:textId="77777777" w:rsidR="00B15C64" w:rsidRDefault="00B15C64" w:rsidP="00926285">
      <w:r>
        <w:separator/>
      </w:r>
    </w:p>
  </w:footnote>
  <w:footnote w:type="continuationSeparator" w:id="0">
    <w:p w14:paraId="62DD100C" w14:textId="77777777" w:rsidR="00B15C64" w:rsidRDefault="00B15C64" w:rsidP="00926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F83"/>
    <w:rsid w:val="001D2F83"/>
    <w:rsid w:val="002437C0"/>
    <w:rsid w:val="00926285"/>
    <w:rsid w:val="009925C4"/>
    <w:rsid w:val="00B1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CF9067-0FC0-4DB1-B0C1-CCD804ECC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62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62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6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6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Wu Qiong</cp:lastModifiedBy>
  <cp:revision>2</cp:revision>
  <dcterms:created xsi:type="dcterms:W3CDTF">2023-04-20T02:34:00Z</dcterms:created>
  <dcterms:modified xsi:type="dcterms:W3CDTF">2023-04-20T02:34:00Z</dcterms:modified>
</cp:coreProperties>
</file>